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960" w:rsidRPr="007E18E9" w:rsidRDefault="00AE1620" w:rsidP="007E18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18E9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7E18E9">
        <w:rPr>
          <w:rFonts w:ascii="Times New Roman" w:eastAsia="宋体" w:hAnsi="Times New Roman" w:cs="Times New Roman"/>
          <w:kern w:val="0"/>
          <w:sz w:val="24"/>
          <w:szCs w:val="24"/>
        </w:rPr>
        <w:t>Baseline data of the two groups of childre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144F67" w:rsidRPr="007E18E9" w:rsidTr="009D4960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144F67" w:rsidRPr="007E18E9" w:rsidRDefault="00144F67" w:rsidP="007E1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8E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144F67" w:rsidRPr="007E18E9" w:rsidRDefault="00144F67" w:rsidP="007E1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8E9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144F67" w:rsidRPr="007E18E9" w:rsidRDefault="00144F67" w:rsidP="007E1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8E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A3786" w:rsidRPr="007E18E9">
              <w:rPr>
                <w:rFonts w:ascii="Times New Roman" w:hAnsi="Times New Roman" w:cs="Times New Roman"/>
                <w:sz w:val="24"/>
                <w:szCs w:val="24"/>
              </w:rPr>
              <w:t>(medium</w:t>
            </w:r>
            <w:r w:rsidR="00AD7302" w:rsidRPr="007E18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144F67" w:rsidRPr="007E18E9" w:rsidRDefault="00AD7302" w:rsidP="007E1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8E9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144F67" w:rsidRPr="007E18E9" w:rsidRDefault="00AD7302" w:rsidP="007E1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8E9">
              <w:rPr>
                <w:rFonts w:ascii="Times New Roman" w:hAnsi="Times New Roman" w:cs="Times New Roman"/>
                <w:sz w:val="24"/>
                <w:szCs w:val="24"/>
              </w:rPr>
              <w:t xml:space="preserve">Caries </w:t>
            </w:r>
          </w:p>
        </w:tc>
      </w:tr>
      <w:tr w:rsidR="00144F67" w:rsidRPr="007E18E9" w:rsidTr="009D4960">
        <w:tc>
          <w:tcPr>
            <w:tcW w:w="1704" w:type="dxa"/>
            <w:tcBorders>
              <w:top w:val="single" w:sz="4" w:space="0" w:color="auto"/>
            </w:tcBorders>
          </w:tcPr>
          <w:p w:rsidR="00144F67" w:rsidRPr="007E18E9" w:rsidRDefault="00144F67" w:rsidP="007E1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8E9">
              <w:rPr>
                <w:rFonts w:ascii="Times New Roman" w:hAnsi="Times New Roman" w:cs="Times New Roman"/>
                <w:sz w:val="24"/>
                <w:szCs w:val="24"/>
              </w:rPr>
              <w:t>Black stain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144F67" w:rsidRPr="007E18E9" w:rsidRDefault="00144F67" w:rsidP="007E1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144F67" w:rsidRPr="007E18E9" w:rsidRDefault="00AD7302" w:rsidP="007E1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8E9"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  <w:r w:rsidR="009D4960" w:rsidRPr="007E18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0A3786" w:rsidRPr="007E18E9">
              <w:rPr>
                <w:rFonts w:ascii="Times New Roman" w:hAnsi="Times New Roman" w:cs="Times New Roman"/>
                <w:sz w:val="24"/>
                <w:szCs w:val="24"/>
              </w:rPr>
              <w:t>(4.08)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144F67" w:rsidRPr="007E18E9" w:rsidRDefault="00AD7302" w:rsidP="007E1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8E9">
              <w:rPr>
                <w:rFonts w:ascii="Times New Roman" w:hAnsi="Times New Roman" w:cs="Times New Roman"/>
                <w:sz w:val="24"/>
                <w:szCs w:val="24"/>
              </w:rPr>
              <w:t>4/6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144F67" w:rsidRPr="007E18E9" w:rsidRDefault="00AD7302" w:rsidP="007E1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8E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144F67" w:rsidRPr="007E18E9" w:rsidTr="009D4960">
        <w:tc>
          <w:tcPr>
            <w:tcW w:w="1704" w:type="dxa"/>
          </w:tcPr>
          <w:p w:rsidR="00144F67" w:rsidRPr="007E18E9" w:rsidRDefault="00144F67" w:rsidP="007E1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8E9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04" w:type="dxa"/>
          </w:tcPr>
          <w:p w:rsidR="00144F67" w:rsidRPr="007E18E9" w:rsidRDefault="00144F67" w:rsidP="007E1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8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4" w:type="dxa"/>
          </w:tcPr>
          <w:p w:rsidR="00144F67" w:rsidRPr="007E18E9" w:rsidRDefault="00AD7302" w:rsidP="007E1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8E9"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  <w:r w:rsidR="009D4960" w:rsidRPr="007E18E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0A3786" w:rsidRPr="007E18E9">
              <w:rPr>
                <w:rFonts w:ascii="Times New Roman" w:hAnsi="Times New Roman" w:cs="Times New Roman"/>
                <w:sz w:val="24"/>
                <w:szCs w:val="24"/>
              </w:rPr>
              <w:t>(4.09)</w:t>
            </w:r>
          </w:p>
        </w:tc>
        <w:tc>
          <w:tcPr>
            <w:tcW w:w="1705" w:type="dxa"/>
          </w:tcPr>
          <w:p w:rsidR="00144F67" w:rsidRPr="007E18E9" w:rsidRDefault="00621E70" w:rsidP="007E1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8E9">
              <w:rPr>
                <w:rFonts w:ascii="Times New Roman" w:hAnsi="Times New Roman" w:cs="Times New Roman"/>
                <w:sz w:val="24"/>
                <w:szCs w:val="24"/>
              </w:rPr>
              <w:t>9/6</w:t>
            </w:r>
          </w:p>
        </w:tc>
        <w:tc>
          <w:tcPr>
            <w:tcW w:w="1705" w:type="dxa"/>
          </w:tcPr>
          <w:p w:rsidR="00144F67" w:rsidRPr="007E18E9" w:rsidRDefault="00AD7302" w:rsidP="007E18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18E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</w:tbl>
    <w:p w:rsidR="00144F67" w:rsidRDefault="00144F67">
      <w:bookmarkStart w:id="0" w:name="_GoBack"/>
      <w:bookmarkEnd w:id="0"/>
    </w:p>
    <w:sectPr w:rsidR="00144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1241" w:rsidRDefault="003D1241" w:rsidP="00D2427A">
      <w:r>
        <w:separator/>
      </w:r>
    </w:p>
  </w:endnote>
  <w:endnote w:type="continuationSeparator" w:id="0">
    <w:p w:rsidR="003D1241" w:rsidRDefault="003D1241" w:rsidP="00D24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1241" w:rsidRDefault="003D1241" w:rsidP="00D2427A">
      <w:r>
        <w:separator/>
      </w:r>
    </w:p>
  </w:footnote>
  <w:footnote w:type="continuationSeparator" w:id="0">
    <w:p w:rsidR="003D1241" w:rsidRDefault="003D1241" w:rsidP="00D24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D42"/>
    <w:rsid w:val="000A3786"/>
    <w:rsid w:val="000E5501"/>
    <w:rsid w:val="00144F67"/>
    <w:rsid w:val="001F711A"/>
    <w:rsid w:val="00216353"/>
    <w:rsid w:val="00391D42"/>
    <w:rsid w:val="003D1241"/>
    <w:rsid w:val="00621E70"/>
    <w:rsid w:val="00674D86"/>
    <w:rsid w:val="006A1548"/>
    <w:rsid w:val="007E18E9"/>
    <w:rsid w:val="009D4960"/>
    <w:rsid w:val="00AD7302"/>
    <w:rsid w:val="00AE1620"/>
    <w:rsid w:val="00B02AFE"/>
    <w:rsid w:val="00B43801"/>
    <w:rsid w:val="00D2427A"/>
    <w:rsid w:val="00D94841"/>
    <w:rsid w:val="00DF6503"/>
    <w:rsid w:val="00F345E5"/>
    <w:rsid w:val="00F9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4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42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4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427A"/>
    <w:rPr>
      <w:sz w:val="18"/>
      <w:szCs w:val="18"/>
    </w:rPr>
  </w:style>
  <w:style w:type="table" w:styleId="a5">
    <w:name w:val="Table Grid"/>
    <w:basedOn w:val="a1"/>
    <w:uiPriority w:val="59"/>
    <w:rsid w:val="00D242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4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42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4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427A"/>
    <w:rPr>
      <w:sz w:val="18"/>
      <w:szCs w:val="18"/>
    </w:rPr>
  </w:style>
  <w:style w:type="table" w:styleId="a5">
    <w:name w:val="Table Grid"/>
    <w:basedOn w:val="a1"/>
    <w:uiPriority w:val="59"/>
    <w:rsid w:val="00D242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5</Words>
  <Characters>145</Characters>
  <Application>Microsoft Office Word</Application>
  <DocSecurity>0</DocSecurity>
  <Lines>1</Lines>
  <Paragraphs>1</Paragraphs>
  <ScaleCrop>false</ScaleCrop>
  <Company>Microsoft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cer</cp:lastModifiedBy>
  <cp:revision>10</cp:revision>
  <dcterms:created xsi:type="dcterms:W3CDTF">2014-10-10T05:05:00Z</dcterms:created>
  <dcterms:modified xsi:type="dcterms:W3CDTF">2015-04-15T03:51:00Z</dcterms:modified>
</cp:coreProperties>
</file>